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2B3" w:rsidRPr="0079186D" w:rsidRDefault="00A6343F" w:rsidP="0079186D">
      <w:pPr>
        <w:spacing w:before="12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9186D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2E24A3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="00B812B3" w:rsidRPr="0079186D">
        <w:rPr>
          <w:rFonts w:asciiTheme="majorBidi" w:hAnsiTheme="majorBidi" w:cstheme="majorBidi"/>
          <w:b/>
          <w:bCs/>
          <w:sz w:val="24"/>
          <w:szCs w:val="24"/>
        </w:rPr>
        <w:t>: The frequency of use and desire to use mobile phone functionalities for receiving information, as reminders and warnings in asthma patients (N=146)</w:t>
      </w:r>
    </w:p>
    <w:tbl>
      <w:tblPr>
        <w:tblStyle w:val="LightShading"/>
        <w:tblW w:w="5174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54"/>
        <w:gridCol w:w="3060"/>
        <w:gridCol w:w="1169"/>
        <w:gridCol w:w="1529"/>
        <w:gridCol w:w="1169"/>
        <w:gridCol w:w="1261"/>
        <w:gridCol w:w="1261"/>
        <w:gridCol w:w="990"/>
        <w:gridCol w:w="1349"/>
        <w:gridCol w:w="1169"/>
      </w:tblGrid>
      <w:tr w:rsidR="001D3308" w:rsidRPr="001559FC" w:rsidTr="00092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gridSpan w:val="2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I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70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Phone/Voice Call</w:t>
            </w: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MS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Internet Search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Email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oftware/Apps</w:t>
            </w:r>
          </w:p>
        </w:tc>
        <w:tc>
          <w:tcPr>
            <w:tcW w:w="437" w:type="pc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Video Call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 w:val="restart"/>
            <w:shd w:val="clear" w:color="auto" w:fill="FFFFFF" w:themeFill="background1"/>
            <w:textDirection w:val="btLr"/>
            <w:vAlign w:val="center"/>
          </w:tcPr>
          <w:p w:rsidR="00B812B3" w:rsidRPr="00253F66" w:rsidRDefault="00B812B3" w:rsidP="0040616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3F66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4D06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asthma warning symptoms (cough, wheezing, shortness of breath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2 (42.5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5 (10.3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2.7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3 (43.2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2 (21.9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medicinal therapy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5 (44.5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6 (11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8 (39.7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3 (22.6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2.1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ceiving information about allergenic and irritating substances (air pollution) 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0 (41.1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.1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2.1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3 (43.2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2 (28.8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how to use therapy aids (PEF test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0 (47.9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 (5.5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 (3.4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2 (35.6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0 (20.5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2.1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Communicating with other patients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1 (55.5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5 (10.3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.1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1 (34.9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minders about doctor or nurse appointments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7 (52.7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2 (15.1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.1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6 (31.5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Influenza vaccination reminder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5 (58.2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4 (9.6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 (3.4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6 (31.5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Medication use reminder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0 (54.8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5 (10.3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.1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8 (32.9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2.7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6015E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r </w:t>
            </w:r>
            <w:r w:rsidR="00B812B3" w:rsidRPr="001559FC">
              <w:rPr>
                <w:rFonts w:asciiTheme="majorBidi" w:hAnsiTheme="majorBidi" w:cstheme="majorBidi"/>
                <w:sz w:val="24"/>
                <w:szCs w:val="24"/>
              </w:rPr>
              <w:t>PEF test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14.4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9 (19.9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7 (25.3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6 (52.1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.7)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6.2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Warning about lack of asthma control 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6 (58.9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1 (7.5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2.7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8 (32.9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 w:val="restart"/>
            <w:shd w:val="clear" w:color="auto" w:fill="FFFFFF" w:themeFill="background1"/>
            <w:textDirection w:val="btLr"/>
            <w:vAlign w:val="center"/>
          </w:tcPr>
          <w:p w:rsidR="00B812B3" w:rsidRPr="00253F66" w:rsidRDefault="00B812B3" w:rsidP="0040616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3F66">
              <w:rPr>
                <w:rFonts w:asciiTheme="majorBidi" w:hAnsiTheme="majorBidi" w:cstheme="majorBidi"/>
                <w:sz w:val="24"/>
                <w:szCs w:val="24"/>
              </w:rPr>
              <w:t>Desi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4D06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asthma warning symptoms (cough, wheezing, shortness of breath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0 (13.7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0 (13.7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5 (24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2 (21.9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9 (54.1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2.7)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0 (6.8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medicinal therapy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8 (12.3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4 (16.4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3 (22.6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1 (21.2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9 (54.1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2.1)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0 (6.8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ceiving information about allergenic and irritating substances (Air pollution) 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14.4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9 (13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2 (21.9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3 (22.6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9 (54.1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6.2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how to use therapy aids (PEF test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14.4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14.4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9 (19.9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9 (19.9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6 (52.1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2.1)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6.2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Communicating with other patients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3 (22.6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3 (15.8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4 (16.4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3 (56.8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2.1)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 (3.4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minders about doctor or nurse appointments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3 (15.8)</w:t>
            </w:r>
          </w:p>
        </w:tc>
        <w:tc>
          <w:tcPr>
            <w:tcW w:w="5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6 (24.7)</w:t>
            </w:r>
          </w:p>
        </w:tc>
        <w:tc>
          <w:tcPr>
            <w:tcW w:w="436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8 (26)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4 (50.7)</w:t>
            </w:r>
          </w:p>
        </w:tc>
        <w:tc>
          <w:tcPr>
            <w:tcW w:w="369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503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.1)</w:t>
            </w:r>
          </w:p>
        </w:tc>
        <w:tc>
          <w:tcPr>
            <w:tcW w:w="437" w:type="pct"/>
            <w:shd w:val="clear" w:color="auto" w:fill="FFFFFF" w:themeFill="background1"/>
          </w:tcPr>
          <w:p w:rsidR="00B812B3" w:rsidRPr="001559FC" w:rsidRDefault="00B812B3" w:rsidP="00D01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Influenza vaccination reminder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5 (17.1)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9 (19.9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9 (26.7)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4 (50.7)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.1)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Medication use reminder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2 (15.2)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0 (20.7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6 (24.8)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6 (52.4)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 (4.8)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C21F69" w:rsidP="004061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r </w:t>
            </w:r>
            <w:r w:rsidR="00B812B3" w:rsidRPr="001559FC">
              <w:rPr>
                <w:rFonts w:asciiTheme="majorBidi" w:hAnsiTheme="majorBidi" w:cstheme="majorBidi"/>
                <w:sz w:val="24"/>
                <w:szCs w:val="24"/>
              </w:rPr>
              <w:t>PEF test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6 (17.8)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7 (18.5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8 (26)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6 (52.4)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 (4.8)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  <w:tr w:rsidR="001D3308" w:rsidRPr="001559FC" w:rsidTr="000920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" w:type="pct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41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Warning about lack of asthma control 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8 (19.2)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5 (17.1)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6 (24.7)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7 (52.7)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.1)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:rsidR="00B812B3" w:rsidRPr="001559FC" w:rsidRDefault="00B812B3" w:rsidP="004061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</w:tr>
    </w:tbl>
    <w:p w:rsidR="006F4162" w:rsidRDefault="00B812B3" w:rsidP="00A6343F">
      <w:pPr>
        <w:spacing w:before="120" w:after="120" w:line="360" w:lineRule="auto"/>
      </w:pPr>
      <w:r w:rsidRPr="00CE4D06">
        <w:rPr>
          <w:rFonts w:asciiTheme="majorBidi" w:hAnsiTheme="majorBidi" w:cstheme="majorBidi"/>
          <w:b/>
          <w:bCs/>
        </w:rPr>
        <w:t>* Not</w:t>
      </w:r>
      <w:r w:rsidRPr="00CE4D06"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CE4D06">
        <w:rPr>
          <w:rFonts w:asciiTheme="majorBidi" w:hAnsiTheme="majorBidi" w:cstheme="majorBidi"/>
          <w:b/>
          <w:bCs/>
        </w:rPr>
        <w:t>Applicable</w:t>
      </w:r>
      <w:r w:rsidR="00A6343F">
        <w:t xml:space="preserve"> </w:t>
      </w:r>
    </w:p>
    <w:sectPr w:rsidR="006F4162" w:rsidSect="00B812B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312" w:rsidRDefault="00857312" w:rsidP="001374D5">
      <w:pPr>
        <w:spacing w:after="0" w:line="240" w:lineRule="auto"/>
      </w:pPr>
      <w:r>
        <w:separator/>
      </w:r>
    </w:p>
  </w:endnote>
  <w:endnote w:type="continuationSeparator" w:id="0">
    <w:p w:rsidR="00857312" w:rsidRDefault="00857312" w:rsidP="00137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06771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4D5" w:rsidRDefault="001374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24A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374D5" w:rsidRDefault="001374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312" w:rsidRDefault="00857312" w:rsidP="001374D5">
      <w:pPr>
        <w:spacing w:after="0" w:line="240" w:lineRule="auto"/>
      </w:pPr>
      <w:r>
        <w:separator/>
      </w:r>
    </w:p>
  </w:footnote>
  <w:footnote w:type="continuationSeparator" w:id="0">
    <w:p w:rsidR="00857312" w:rsidRDefault="00857312" w:rsidP="00137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2B3"/>
    <w:rsid w:val="00007BF9"/>
    <w:rsid w:val="000920F8"/>
    <w:rsid w:val="001374D5"/>
    <w:rsid w:val="00172DFD"/>
    <w:rsid w:val="001D3308"/>
    <w:rsid w:val="002147B5"/>
    <w:rsid w:val="002E24A3"/>
    <w:rsid w:val="00454221"/>
    <w:rsid w:val="00515E27"/>
    <w:rsid w:val="006C2624"/>
    <w:rsid w:val="006F4162"/>
    <w:rsid w:val="00781029"/>
    <w:rsid w:val="0079186D"/>
    <w:rsid w:val="00857312"/>
    <w:rsid w:val="008F504A"/>
    <w:rsid w:val="00A6343F"/>
    <w:rsid w:val="00B6015E"/>
    <w:rsid w:val="00B812B3"/>
    <w:rsid w:val="00C21F69"/>
    <w:rsid w:val="00C66A4F"/>
    <w:rsid w:val="00D0131C"/>
    <w:rsid w:val="00D0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4155"/>
  <w15:chartTrackingRefBased/>
  <w15:docId w15:val="{2B426FA4-7A54-4FF7-8163-C510E42EE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812B3"/>
    <w:pPr>
      <w:spacing w:after="0" w:line="240" w:lineRule="auto"/>
    </w:pPr>
    <w:rPr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37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4D5"/>
  </w:style>
  <w:style w:type="paragraph" w:styleId="Footer">
    <w:name w:val="footer"/>
    <w:basedOn w:val="Normal"/>
    <w:link w:val="FooterChar"/>
    <w:uiPriority w:val="99"/>
    <w:unhideWhenUsed/>
    <w:rsid w:val="00137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</dc:creator>
  <cp:keywords/>
  <dc:description/>
  <cp:lastModifiedBy>Reihan</cp:lastModifiedBy>
  <cp:revision>16</cp:revision>
  <dcterms:created xsi:type="dcterms:W3CDTF">2020-05-09T09:37:00Z</dcterms:created>
  <dcterms:modified xsi:type="dcterms:W3CDTF">2020-10-17T11:52:00Z</dcterms:modified>
</cp:coreProperties>
</file>